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E77" w:rsidRDefault="00755E77" w:rsidP="00755E77">
      <w:pPr>
        <w:spacing w:after="0" w:line="240" w:lineRule="auto"/>
        <w:jc w:val="both"/>
        <w:rPr>
          <w:rStyle w:val="Verwijzingopmerking"/>
          <w:rFonts w:ascii="Candara" w:hAnsi="Candara"/>
          <w:lang w:val="en-US"/>
        </w:rPr>
      </w:pPr>
    </w:p>
    <w:p w:rsidR="00755E77" w:rsidRPr="00084013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  <w:r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151F7A" wp14:editId="256568E8">
                <wp:simplePos x="0" y="0"/>
                <wp:positionH relativeFrom="margin">
                  <wp:posOffset>0</wp:posOffset>
                </wp:positionH>
                <wp:positionV relativeFrom="paragraph">
                  <wp:posOffset>281940</wp:posOffset>
                </wp:positionV>
                <wp:extent cx="6163050" cy="5800725"/>
                <wp:effectExtent l="0" t="0" r="28575" b="28575"/>
                <wp:wrapNone/>
                <wp:docPr id="11" name="Groe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3050" cy="5800725"/>
                          <a:chOff x="0" y="0"/>
                          <a:chExt cx="6163050" cy="5800725"/>
                        </a:xfrm>
                      </wpg:grpSpPr>
                      <wps:wsp>
                        <wps:cNvPr id="13" name="Tekstvak 13"/>
                        <wps:cNvSpPr txBox="1"/>
                        <wps:spPr>
                          <a:xfrm>
                            <a:off x="866775" y="419100"/>
                            <a:ext cx="2952000" cy="2552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55E77" w:rsidRPr="002A2768" w:rsidRDefault="00755E77" w:rsidP="00755E77">
                              <w:pPr>
                                <w:rPr>
                                  <w:lang w:val="en-US"/>
                                </w:rPr>
                              </w:pPr>
                              <w:r w:rsidRPr="002A2768">
                                <w:rPr>
                                  <w:lang w:val="en-US"/>
                                </w:rPr>
                                <w:t>Respondents assessed for eligibility (n=2 15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kstvak 15"/>
                        <wps:cNvSpPr txBox="1"/>
                        <wps:spPr>
                          <a:xfrm>
                            <a:off x="3067050" y="885825"/>
                            <a:ext cx="3096000" cy="1180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55E77" w:rsidRDefault="00755E77" w:rsidP="00755E77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xcluded (n=220)</w:t>
                              </w:r>
                            </w:p>
                            <w:p w:rsidR="00755E77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ymptoms &lt;21 days (n=14)</w:t>
                              </w:r>
                            </w:p>
                            <w:p w:rsidR="00755E77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ymptoms before 01/01/2020 (n=8)</w:t>
                              </w:r>
                            </w:p>
                            <w:p w:rsidR="00755E77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espondents who were admitted to ICU (n=15)</w:t>
                              </w:r>
                            </w:p>
                            <w:p w:rsidR="00755E77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 gender available (n=9)</w:t>
                              </w:r>
                            </w:p>
                            <w:p w:rsidR="00755E77" w:rsidRPr="002A2768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 complete questionnaire (n=17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kstvak 16"/>
                        <wps:cNvSpPr txBox="1"/>
                        <wps:spPr>
                          <a:xfrm>
                            <a:off x="866775" y="2371725"/>
                            <a:ext cx="2952000" cy="8953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55E77" w:rsidRDefault="00755E77" w:rsidP="00755E77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ompleted 1</w:t>
                              </w:r>
                              <w:r w:rsidRPr="002A2768">
                                <w:rPr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survey first week June (n=1 939)</w:t>
                              </w:r>
                            </w:p>
                            <w:p w:rsidR="00755E77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est-diagnosed COVID-19 (n=421)</w:t>
                              </w:r>
                            </w:p>
                            <w:p w:rsidR="00755E77" w:rsidRPr="002A2768" w:rsidRDefault="00755E77" w:rsidP="00755E77">
                              <w:pPr>
                                <w:pStyle w:val="Lijstalinea"/>
                                <w:numPr>
                                  <w:ilvl w:val="1"/>
                                  <w:numId w:val="2"/>
                                </w:numPr>
                                <w:spacing w:after="0" w:line="240" w:lineRule="auto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2A2768">
                                <w:rPr>
                                  <w:sz w:val="20"/>
                                  <w:lang w:val="en-US"/>
                                </w:rPr>
                                <w:t>Hospitalized (n=102)</w:t>
                              </w:r>
                            </w:p>
                            <w:p w:rsidR="00755E77" w:rsidRPr="002A2768" w:rsidRDefault="00755E77" w:rsidP="00755E77">
                              <w:pPr>
                                <w:pStyle w:val="Lijstalinea"/>
                                <w:numPr>
                                  <w:ilvl w:val="1"/>
                                  <w:numId w:val="2"/>
                                </w:numPr>
                                <w:spacing w:after="0" w:line="240" w:lineRule="auto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2A2768">
                                <w:rPr>
                                  <w:sz w:val="20"/>
                                  <w:lang w:val="en-US"/>
                                </w:rPr>
                                <w:t>Non-hospitalized (n=309)</w:t>
                              </w:r>
                            </w:p>
                            <w:p w:rsidR="00755E77" w:rsidRPr="002A2768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uspected COVID-19 (n= 1 518)</w:t>
                              </w:r>
                            </w:p>
                            <w:p w:rsidR="00755E77" w:rsidRPr="002A2768" w:rsidRDefault="00755E77" w:rsidP="00755E77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kstvak 17"/>
                        <wps:cNvSpPr txBox="1"/>
                        <wps:spPr>
                          <a:xfrm>
                            <a:off x="866775" y="4876800"/>
                            <a:ext cx="2952000" cy="9239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55E77" w:rsidRDefault="00755E77" w:rsidP="00755E77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ompleted 2nd survey first week Sept (n=1 005)</w:t>
                              </w:r>
                            </w:p>
                            <w:p w:rsidR="00755E77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est-diagnosed COVID-19 (n=239)</w:t>
                              </w:r>
                            </w:p>
                            <w:p w:rsidR="00755E77" w:rsidRPr="002A2768" w:rsidRDefault="00755E77" w:rsidP="00755E77">
                              <w:pPr>
                                <w:pStyle w:val="Lijstalinea"/>
                                <w:numPr>
                                  <w:ilvl w:val="1"/>
                                  <w:numId w:val="2"/>
                                </w:numPr>
                                <w:spacing w:after="0" w:line="240" w:lineRule="auto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2A2768">
                                <w:rPr>
                                  <w:sz w:val="20"/>
                                  <w:lang w:val="en-US"/>
                                </w:rPr>
                                <w:t xml:space="preserve">Hospitalized </w:t>
                              </w:r>
                              <w:r>
                                <w:rPr>
                                  <w:sz w:val="20"/>
                                  <w:lang w:val="en-US"/>
                                </w:rPr>
                                <w:t>(n=6</w:t>
                              </w:r>
                              <w:r w:rsidRPr="002A2768">
                                <w:rPr>
                                  <w:sz w:val="20"/>
                                  <w:lang w:val="en-US"/>
                                </w:rPr>
                                <w:t>2)</w:t>
                              </w:r>
                            </w:p>
                            <w:p w:rsidR="00755E77" w:rsidRPr="002A2768" w:rsidRDefault="00755E77" w:rsidP="00755E77">
                              <w:pPr>
                                <w:pStyle w:val="Lijstalinea"/>
                                <w:numPr>
                                  <w:ilvl w:val="1"/>
                                  <w:numId w:val="2"/>
                                </w:numPr>
                                <w:spacing w:after="0" w:line="240" w:lineRule="auto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2A2768">
                                <w:rPr>
                                  <w:sz w:val="20"/>
                                  <w:lang w:val="en-US"/>
                                </w:rPr>
                                <w:t>Non-hospitalized (n=</w:t>
                              </w:r>
                              <w:r>
                                <w:rPr>
                                  <w:sz w:val="20"/>
                                  <w:lang w:val="en-US"/>
                                </w:rPr>
                                <w:t>177</w:t>
                              </w:r>
                              <w:r w:rsidRPr="002A2768">
                                <w:rPr>
                                  <w:sz w:val="20"/>
                                  <w:lang w:val="en-US"/>
                                </w:rPr>
                                <w:t>)</w:t>
                              </w:r>
                            </w:p>
                            <w:p w:rsidR="00755E77" w:rsidRPr="002A2768" w:rsidRDefault="00755E77" w:rsidP="00755E77">
                              <w:pPr>
                                <w:pStyle w:val="Lijstalinea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uspected COVID-19 (n= 766)</w:t>
                              </w:r>
                            </w:p>
                            <w:p w:rsidR="00755E77" w:rsidRPr="002A2768" w:rsidRDefault="00755E77" w:rsidP="00755E77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kstvak 23"/>
                        <wps:cNvSpPr txBox="1"/>
                        <wps:spPr>
                          <a:xfrm>
                            <a:off x="3067050" y="3429000"/>
                            <a:ext cx="3096000" cy="255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55E77" w:rsidRPr="002A2768" w:rsidRDefault="00755E77" w:rsidP="00755E77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No consent to be approached </w:t>
                              </w:r>
                              <w:r w:rsidRPr="002A2768">
                                <w:rPr>
                                  <w:lang w:val="en-US"/>
                                </w:rPr>
                                <w:t>(n=</w:t>
                              </w:r>
                              <w:r>
                                <w:rPr>
                                  <w:lang w:val="en-US"/>
                                </w:rPr>
                                <w:t>383</w:t>
                              </w:r>
                              <w:r w:rsidRPr="002A2768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kstvak 24"/>
                        <wps:cNvSpPr txBox="1"/>
                        <wps:spPr>
                          <a:xfrm>
                            <a:off x="3067050" y="4457700"/>
                            <a:ext cx="3096000" cy="255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55E77" w:rsidRPr="002A2768" w:rsidRDefault="00755E77" w:rsidP="00755E77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Did not respond to 2</w:t>
                              </w:r>
                              <w:r w:rsidRPr="002A2768">
                                <w:rPr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r>
                                <w:rPr>
                                  <w:lang w:val="en-US"/>
                                </w:rPr>
                                <w:t xml:space="preserve"> survey</w:t>
                              </w:r>
                              <w:r w:rsidRPr="002A2768">
                                <w:rPr>
                                  <w:lang w:val="en-US"/>
                                </w:rPr>
                                <w:t xml:space="preserve"> (n=</w:t>
                              </w:r>
                              <w:r>
                                <w:rPr>
                                  <w:lang w:val="en-US"/>
                                </w:rPr>
                                <w:t>551</w:t>
                              </w:r>
                              <w:r w:rsidRPr="002A2768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kstvak 25"/>
                        <wps:cNvSpPr txBox="1"/>
                        <wps:spPr>
                          <a:xfrm>
                            <a:off x="866775" y="4000500"/>
                            <a:ext cx="2952000" cy="255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55E77" w:rsidRPr="002A2768" w:rsidRDefault="00755E77" w:rsidP="00755E77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onsented to be approached (n=1 556</w:t>
                              </w:r>
                              <w:r w:rsidRPr="002A2768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Afgeronde rechthoek 26"/>
                        <wps:cNvSpPr/>
                        <wps:spPr>
                          <a:xfrm>
                            <a:off x="0" y="0"/>
                            <a:ext cx="1260000" cy="28800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55E77" w:rsidRPr="00D57CF1" w:rsidRDefault="00755E77" w:rsidP="00755E77">
                              <w:pPr>
                                <w:jc w:val="center"/>
                                <w:rPr>
                                  <w:b/>
                                  <w:color w:val="1F4E79" w:themeColor="accent1" w:themeShade="80"/>
                                </w:rPr>
                              </w:pPr>
                              <w:proofErr w:type="spellStart"/>
                              <w:r w:rsidRPr="00D57CF1">
                                <w:rPr>
                                  <w:b/>
                                  <w:color w:val="1F4E79" w:themeColor="accent1" w:themeShade="80"/>
                                </w:rPr>
                                <w:t>Enrollment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Afgeronde rechthoek 27"/>
                        <wps:cNvSpPr/>
                        <wps:spPr>
                          <a:xfrm>
                            <a:off x="0" y="1943100"/>
                            <a:ext cx="1260000" cy="28800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55E77" w:rsidRPr="00D57CF1" w:rsidRDefault="00755E77" w:rsidP="00755E77">
                              <w:pPr>
                                <w:jc w:val="center"/>
                                <w:rPr>
                                  <w:b/>
                                  <w:color w:val="1F4E79" w:themeColor="accent1" w:themeShade="80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color w:val="1F4E79" w:themeColor="accent1" w:themeShade="80"/>
                                </w:rPr>
                                <w:t>Eligibl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Afgeronde rechthoek 28"/>
                        <wps:cNvSpPr/>
                        <wps:spPr>
                          <a:xfrm>
                            <a:off x="0" y="4429125"/>
                            <a:ext cx="1260000" cy="28800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55E77" w:rsidRPr="00D57CF1" w:rsidRDefault="00755E77" w:rsidP="00755E77">
                              <w:pPr>
                                <w:jc w:val="center"/>
                                <w:rPr>
                                  <w:b/>
                                  <w:color w:val="1F4E79" w:themeColor="accent1" w:themeShade="80"/>
                                </w:rPr>
                              </w:pPr>
                              <w:r>
                                <w:rPr>
                                  <w:b/>
                                  <w:color w:val="1F4E79" w:themeColor="accent1" w:themeShade="80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hte verbindingslijn met pijl 29"/>
                        <wps:cNvCnPr/>
                        <wps:spPr>
                          <a:xfrm>
                            <a:off x="2333625" y="695325"/>
                            <a:ext cx="0" cy="1685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Rechte verbindingslijn met pijl 30"/>
                        <wps:cNvCnPr/>
                        <wps:spPr>
                          <a:xfrm>
                            <a:off x="2333625" y="3276600"/>
                            <a:ext cx="0" cy="7194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Rechte verbindingslijn met pijl 31"/>
                        <wps:cNvCnPr/>
                        <wps:spPr>
                          <a:xfrm>
                            <a:off x="2343150" y="4267200"/>
                            <a:ext cx="0" cy="6115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echte verbindingslijn met pijl 32"/>
                        <wps:cNvCnPr/>
                        <wps:spPr>
                          <a:xfrm flipV="1">
                            <a:off x="2343150" y="1438275"/>
                            <a:ext cx="733425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Rechte verbindingslijn met pijl 33"/>
                        <wps:cNvCnPr/>
                        <wps:spPr>
                          <a:xfrm flipV="1">
                            <a:off x="2333625" y="3552825"/>
                            <a:ext cx="733425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Rechte verbindingslijn met pijl 34"/>
                        <wps:cNvCnPr/>
                        <wps:spPr>
                          <a:xfrm flipV="1">
                            <a:off x="2343150" y="4562475"/>
                            <a:ext cx="733425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151F7A" id="Groep 11" o:spid="_x0000_s1026" style="position:absolute;left:0;text-align:left;margin-left:0;margin-top:22.2pt;width:485.3pt;height:456.75pt;z-index:251659264;mso-position-horizontal-relative:margin" coordsize="61630,580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rVOuQYAAMQ+AAAOAAAAZHJzL2Uyb0RvYy54bWzsm1lz2zYQgN870//A4Xsj8ZY0kTOuc0xn&#10;cniStHmGKVBiTAIsAFlyf30XJ3VGljL1uDJfbB4gjsXi0y528fLVsq68O8x4ScnYD170fQ+TnE5K&#10;Mh37f359+9vA97hAZIIqSvDYv8fcf3Xx6y8vF80Ih3RGqwlmHlRC+GjRjP2ZEM2o1+P5DNeIv6AN&#10;JvCyoKxGAm7ZtDdhaAG111Uv7PfT3oKyScNojjmHp6/1S/9C1V8UOBefioJj4VVjH/om1F+m/t7I&#10;v72Ll2g0ZaiZlbnpBjqhFzUqCTTqqnqNBPLmrNyqqi5zRjktxIuc1j1aFGWO1RhgNEF/YzTvGJ03&#10;aizT0WLaODGBaDfkdHK1+ce7a+aVE5i7wPcIqmGOoFnceHAPwlk00xGUeceaL801Mw+m+k6Od1mw&#10;Wv6HkXhLJdZ7J1a8FF4OD9MgjfoJSD+Hd8mg38/CRAs+n8HsbH2Xz94c+LJnG+7J/rnuLBpQIt7K&#10;if+cnL7MUIOV+LmUgZVTZOX0Fd9ycYduvSDSolLFpJw8sfydwsiNCPmIw8Md4hqkaZYlvgdyiYNh&#10;0Df6aAUXDhPQcSO4MEnCTBVwo0ejhnHxDtPakxdjn4G+KzVEd++5gNmCoraIbJ7Tqpy8LatK3cg1&#10;hq8q5t0hWB2VUL2FL9ZKVcRbwBRGMH9bNciq3fc3FcpvpRzWa4C7isgvsVqNpltyprRM1JW4r7As&#10;U5HPuABtVJq0o48ozzFx/VSlZakCRnTMh6Z826tjPtbjgC9Uy5QI93FdEsq0lNZFO7m1oi10eRDS&#10;yrjlpVjeLNXq4qMbOrkHFWJUw4o3+dsSBP0ecXGNGNAJFAKIKz7Bn6KiMDvUXPnejLJ/dj2X5WEx&#10;wFvfWwDtxj7/e44Y9r3qDwLLZBjEscSjuomTLIQbtvrmZvUNmddXFFQGiAG9U5eyvKjsZcFo/Q3A&#10;fClbhVeI5ND22Bf28kpoBgPYc3x5qQoBEBsk3pMvTS6rluKVCvZ1+Q2xxii4gKXxkdqFiUYbeq7L&#10;yi8JvZwLWpRqEUgBa6kawQMkJNoegxawujVVW1oo+MnWASrH0CLqp5niKOBiMEgGlqIWF1F/mDpc&#10;BMGgD6g1C9Ji2sKg44VbtYZr6yt2HTRPlBf6Z9v+9HTYOCdspNvYSO1MH4mNFSMjjLLAGV8WG2tW&#10;xmCYyJ96/TPeUUNZL/a3/jysDEWN0OpSR41zoka2TY3MzvTp1IgHWWpMCTDjjWu2Ro1hGA21NQIL&#10;pqPGuVLDubkdNc6IGuH2hgY8Ms7okdRYdVGiOBxKdwRqarGx5qPAlgY4LLJAhw0thHPb0lDGRmyV&#10;qcPGOWEj3jI2QjfTP4GNGLafsg4bz3onVGHDbZN12DgnbGxviGrP4YQN0ZWdjRgsjWSTGms+Smds&#10;jP31bc2zNDbcLllHjXOihtsPvSymmFEywR4EO2diRvGtF7pJN3aHcV72RF0hILUdpA5CGTuBVzJI&#10;HQ5gv+OQY0LnZPL5JwKudjFK96ia1x/oRAdidT+U1wSPZYBcxWcl4WyXVHqEDN1uRltlCFXGa4Oh&#10;DBTJmteCue47XeW+HmRA0oNNqU0OG8hU4W1JcL4jlBvuiomuts1nCOZTjVK2vLvp3bTSccI949I+&#10;1WNHb9pA+g+jvcrGcbtzZ0yrXLBnF/YN3U7sTl65aT+CV8EwjrYyRDpqtdzsqOUyY07IUTmGWoNn&#10;sKHzLKkFyZo6WWUntdy0H0GtGDaBg81ElY5aHbWUtWeNQG2o/cfUGnbUOssUu3BoqQXe2EyAI4HZ&#10;TUlkCjqvyu/EqyH9uym/Vx6UNJ4hEOyKmHxmm4naRq5NMnMYRVEK7JLeYgp5MZsYM85ikA6Sg9Fv&#10;LhgqpzNxRQkBn5Ey7bhs5C/KVF7lDqqM2R+5bmJpU0rXSglUVm/IxBP3DSRyC1YiMq2wHPXD3bUH&#10;uFS7fbEnmEnXimmvL6Y9LykhkxD6SJmhEaiP/rE9pLZQ8lS1jcIsNSHWNgZr9DYDjyJRm+z7o6+d&#10;2qqV89hbCE9Zbd0xkYNq604/PJC24N/KUyJA2zhMIQVdqf2W2qYBlOrUFtLq1fbeU8pbfspqGz6Y&#10;ti43cr/aekVVNn/ZUwrOXGgVOIijQQgne4DbrQJnEaTEgDkhd5jhZE+nw50OwxmZXQf/7AEXExM1&#10;J88il6h1EL2r+Vt7DN09OtyavBEcONs6Y9LpMCxoYw7ADv7DDqp15oM7PRm5rKGDOryaTHScDrcc&#10;jpM0jDsO/w/PTJ5mS6jzwHBUWlnt5li3PIu9eq88vfbw+cW/AAAA//8DAFBLAwQUAAYACAAAACEA&#10;JUL/et8AAAAHAQAADwAAAGRycy9kb3ducmV2LnhtbEyPzWrDMBCE74W+g9hCb43s1vlzLYcQ2p5C&#10;oEmh5LaxNraJJRlLsZ237/bU3naYYebbbDWaRvTU+dpZBfEkAkG2cLq2pYKvw/vTAoQPaDU2zpKC&#10;G3lY5fd3GabaDfaT+n0oBZdYn6KCKoQ2ldIXFRn0E9eSZe/sOoOBZVdK3eHA5aaRz1E0kwZrywsV&#10;trSpqLjsr0bBx4DD+iV+67eX8+Z2PEx339uYlHp8GNevIAKN4S8Mv/iMDjkzndzVai8aBfxIUJAk&#10;CQh2l/NoBuLEx3S+BJln8j9//gMAAP//AwBQSwECLQAUAAYACAAAACEAtoM4kv4AAADhAQAAEwAA&#10;AAAAAAAAAAAAAAAAAAAAW0NvbnRlbnRfVHlwZXNdLnhtbFBLAQItABQABgAIAAAAIQA4/SH/1gAA&#10;AJQBAAALAAAAAAAAAAAAAAAAAC8BAABfcmVscy8ucmVsc1BLAQItABQABgAIAAAAIQDuNrVOuQYA&#10;AMQ+AAAOAAAAAAAAAAAAAAAAAC4CAABkcnMvZTJvRG9jLnhtbFBLAQItABQABgAIAAAAIQAlQv96&#10;3wAAAAcBAAAPAAAAAAAAAAAAAAAAABMJAABkcnMvZG93bnJldi54bWxQSwUGAAAAAAQABADzAAAA&#10;Hw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3" o:spid="_x0000_s1027" type="#_x0000_t202" style="position:absolute;left:8667;top:4191;width:29520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X1Fb8A&#10;AADbAAAADwAAAGRycy9kb3ducmV2LnhtbERPTWsCMRC9F/ofwhR6q9m2IO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hfUVvwAAANsAAAAPAAAAAAAAAAAAAAAAAJgCAABkcnMvZG93bnJl&#10;di54bWxQSwUGAAAAAAQABAD1AAAAhAMAAAAA&#10;" fillcolor="white [3201]" strokeweight=".5pt">
                  <v:textbox>
                    <w:txbxContent>
                      <w:p w:rsidR="00755E77" w:rsidRPr="002A2768" w:rsidRDefault="00755E77" w:rsidP="00755E77">
                        <w:pPr>
                          <w:rPr>
                            <w:lang w:val="en-US"/>
                          </w:rPr>
                        </w:pPr>
                        <w:r w:rsidRPr="002A2768">
                          <w:rPr>
                            <w:lang w:val="en-US"/>
                          </w:rPr>
                          <w:t>Respondents assessed for eligibility (n=2 159)</w:t>
                        </w:r>
                      </w:p>
                    </w:txbxContent>
                  </v:textbox>
                </v:shape>
                <v:shape id="Tekstvak 15" o:spid="_x0000_s1028" type="#_x0000_t202" style="position:absolute;left:30670;top:8858;width:30960;height:118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DI+r8A&#10;AADbAAAADwAAAGRycy9kb3ducmV2LnhtbERPTWsCMRC9F/ofwhR6q9kWKu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IMj6vwAAANsAAAAPAAAAAAAAAAAAAAAAAJgCAABkcnMvZG93bnJl&#10;di54bWxQSwUGAAAAAAQABAD1AAAAhAMAAAAA&#10;" fillcolor="white [3201]" strokeweight=".5pt">
                  <v:textbox>
                    <w:txbxContent>
                      <w:p w:rsidR="00755E77" w:rsidRDefault="00755E77" w:rsidP="00755E77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xcluded (n=220)</w:t>
                        </w:r>
                      </w:p>
                      <w:p w:rsidR="00755E77" w:rsidRDefault="00755E77" w:rsidP="00755E77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ymptoms &lt;21 days (n=14)</w:t>
                        </w:r>
                      </w:p>
                      <w:p w:rsidR="00755E77" w:rsidRDefault="00755E77" w:rsidP="00755E77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ymptoms before 01/01/2020 (n=8)</w:t>
                        </w:r>
                      </w:p>
                      <w:p w:rsidR="00755E77" w:rsidRDefault="00755E77" w:rsidP="00755E77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espondents who were admitted to ICU (n=15)</w:t>
                        </w:r>
                      </w:p>
                      <w:p w:rsidR="00755E77" w:rsidRDefault="00755E77" w:rsidP="00755E77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 gender available (n=9)</w:t>
                        </w:r>
                      </w:p>
                      <w:p w:rsidR="00755E77" w:rsidRPr="002A2768" w:rsidRDefault="00755E77" w:rsidP="00755E77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 complete questionnaire (n=174)</w:t>
                        </w:r>
                      </w:p>
                    </w:txbxContent>
                  </v:textbox>
                </v:shape>
                <v:shape id="Tekstvak 16" o:spid="_x0000_s1029" type="#_x0000_t202" style="position:absolute;left:8667;top:23717;width:29520;height:8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JWjb8A&#10;AADbAAAADwAAAGRycy9kb3ducmV2LnhtbERPTWsCMRC9F/ofwgjeatYeZLsaRYsthZ6qpedhMybB&#10;zWRJ0nX9901B8DaP9zmrzeg7MVBMLrCC+awCQdwG7dgo+D6+PdUgUkbW2AUmBVdKsFk/Pqyw0eHC&#10;XzQcshElhFODCmzOfSNlai15TLPQExfuFKLHXGA0Uke8lHDfyeeqWkiPjkuDxZ5eLbXnw69XsN+Z&#10;F9PWGO2+1s4N48/p07wrNZ2M2yWITGO+i2/uD13mL+D/l3KAXP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8laNvwAAANsAAAAPAAAAAAAAAAAAAAAAAJgCAABkcnMvZG93bnJl&#10;di54bWxQSwUGAAAAAAQABAD1AAAAhAMAAAAA&#10;" fillcolor="white [3201]" strokeweight=".5pt">
                  <v:textbox>
                    <w:txbxContent>
                      <w:p w:rsidR="00755E77" w:rsidRDefault="00755E77" w:rsidP="00755E77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ompleted 1</w:t>
                        </w:r>
                        <w:r w:rsidRPr="002A2768">
                          <w:rPr>
                            <w:vertAlign w:val="superscript"/>
                            <w:lang w:val="en-US"/>
                          </w:rPr>
                          <w:t>st</w:t>
                        </w:r>
                        <w:r>
                          <w:rPr>
                            <w:lang w:val="en-US"/>
                          </w:rPr>
                          <w:t xml:space="preserve"> survey first week June (n=1 939)</w:t>
                        </w:r>
                      </w:p>
                      <w:p w:rsidR="00755E77" w:rsidRDefault="00755E77" w:rsidP="00755E77">
                        <w:pPr>
                          <w:pStyle w:val="Lijstaline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est-diagnosed COVID-19 (n=421)</w:t>
                        </w:r>
                      </w:p>
                      <w:p w:rsidR="00755E77" w:rsidRPr="002A2768" w:rsidRDefault="00755E77" w:rsidP="00755E77">
                        <w:pPr>
                          <w:pStyle w:val="Lijstalinea"/>
                          <w:numPr>
                            <w:ilvl w:val="1"/>
                            <w:numId w:val="2"/>
                          </w:numPr>
                          <w:spacing w:after="0" w:line="240" w:lineRule="auto"/>
                          <w:rPr>
                            <w:sz w:val="20"/>
                            <w:lang w:val="en-US"/>
                          </w:rPr>
                        </w:pPr>
                        <w:r w:rsidRPr="002A2768">
                          <w:rPr>
                            <w:sz w:val="20"/>
                            <w:lang w:val="en-US"/>
                          </w:rPr>
                          <w:t>Hospitalized (n=102)</w:t>
                        </w:r>
                      </w:p>
                      <w:p w:rsidR="00755E77" w:rsidRPr="002A2768" w:rsidRDefault="00755E77" w:rsidP="00755E77">
                        <w:pPr>
                          <w:pStyle w:val="Lijstalinea"/>
                          <w:numPr>
                            <w:ilvl w:val="1"/>
                            <w:numId w:val="2"/>
                          </w:numPr>
                          <w:spacing w:after="0" w:line="240" w:lineRule="auto"/>
                          <w:rPr>
                            <w:sz w:val="20"/>
                            <w:lang w:val="en-US"/>
                          </w:rPr>
                        </w:pPr>
                        <w:r w:rsidRPr="002A2768">
                          <w:rPr>
                            <w:sz w:val="20"/>
                            <w:lang w:val="en-US"/>
                          </w:rPr>
                          <w:t>Non-hospitalized (n=309)</w:t>
                        </w:r>
                      </w:p>
                      <w:p w:rsidR="00755E77" w:rsidRPr="002A2768" w:rsidRDefault="00755E77" w:rsidP="00755E77">
                        <w:pPr>
                          <w:pStyle w:val="Lijstaline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uspected COVID-19 (n= 1 518)</w:t>
                        </w:r>
                      </w:p>
                      <w:p w:rsidR="00755E77" w:rsidRPr="002A2768" w:rsidRDefault="00755E77" w:rsidP="00755E77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kstvak 17" o:spid="_x0000_s1030" type="#_x0000_t202" style="position:absolute;left:8667;top:48768;width:29520;height:9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7zFsAA&#10;AADbAAAADwAAAGRycy9kb3ducmV2LnhtbERPTWsCMRC9F/ofwhR6q9n2UNfVKLbYUvBUFc/DZkyC&#10;m8mSpOv23zeC0Ns83ucsVqPvxEAxucAKnicVCOI2aMdGwWH/8VSDSBlZYxeYFPxSgtXy/m6BjQ4X&#10;/qZhl40oIZwaVGBz7hspU2vJY5qEnrhwpxA95gKjkTripYT7Tr5U1av06Lg0WOzp3VJ73v14BZs3&#10;MzNtjdFuau3cMB5PW/Op1OPDuJ6DyDTmf/HN/aXL/ClcfykHy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L7zFsAAAADbAAAADwAAAAAAAAAAAAAAAACYAgAAZHJzL2Rvd25y&#10;ZXYueG1sUEsFBgAAAAAEAAQA9QAAAIUDAAAAAA==&#10;" fillcolor="white [3201]" strokeweight=".5pt">
                  <v:textbox>
                    <w:txbxContent>
                      <w:p w:rsidR="00755E77" w:rsidRDefault="00755E77" w:rsidP="00755E77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ompleted 2nd survey first week Sept (n=1 005)</w:t>
                        </w:r>
                      </w:p>
                      <w:p w:rsidR="00755E77" w:rsidRDefault="00755E77" w:rsidP="00755E77">
                        <w:pPr>
                          <w:pStyle w:val="Lijstaline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est-diagnosed COVID-19 (n=239)</w:t>
                        </w:r>
                      </w:p>
                      <w:p w:rsidR="00755E77" w:rsidRPr="002A2768" w:rsidRDefault="00755E77" w:rsidP="00755E77">
                        <w:pPr>
                          <w:pStyle w:val="Lijstalinea"/>
                          <w:numPr>
                            <w:ilvl w:val="1"/>
                            <w:numId w:val="2"/>
                          </w:numPr>
                          <w:spacing w:after="0" w:line="240" w:lineRule="auto"/>
                          <w:rPr>
                            <w:sz w:val="20"/>
                            <w:lang w:val="en-US"/>
                          </w:rPr>
                        </w:pPr>
                        <w:r w:rsidRPr="002A2768">
                          <w:rPr>
                            <w:sz w:val="20"/>
                            <w:lang w:val="en-US"/>
                          </w:rPr>
                          <w:t xml:space="preserve">Hospitalized </w:t>
                        </w:r>
                        <w:r>
                          <w:rPr>
                            <w:sz w:val="20"/>
                            <w:lang w:val="en-US"/>
                          </w:rPr>
                          <w:t>(n=6</w:t>
                        </w:r>
                        <w:r w:rsidRPr="002A2768">
                          <w:rPr>
                            <w:sz w:val="20"/>
                            <w:lang w:val="en-US"/>
                          </w:rPr>
                          <w:t>2)</w:t>
                        </w:r>
                      </w:p>
                      <w:p w:rsidR="00755E77" w:rsidRPr="002A2768" w:rsidRDefault="00755E77" w:rsidP="00755E77">
                        <w:pPr>
                          <w:pStyle w:val="Lijstalinea"/>
                          <w:numPr>
                            <w:ilvl w:val="1"/>
                            <w:numId w:val="2"/>
                          </w:numPr>
                          <w:spacing w:after="0" w:line="240" w:lineRule="auto"/>
                          <w:rPr>
                            <w:sz w:val="20"/>
                            <w:lang w:val="en-US"/>
                          </w:rPr>
                        </w:pPr>
                        <w:r w:rsidRPr="002A2768">
                          <w:rPr>
                            <w:sz w:val="20"/>
                            <w:lang w:val="en-US"/>
                          </w:rPr>
                          <w:t>Non-hospitalized (n=</w:t>
                        </w:r>
                        <w:r>
                          <w:rPr>
                            <w:sz w:val="20"/>
                            <w:lang w:val="en-US"/>
                          </w:rPr>
                          <w:t>177</w:t>
                        </w:r>
                        <w:r w:rsidRPr="002A2768">
                          <w:rPr>
                            <w:sz w:val="20"/>
                            <w:lang w:val="en-US"/>
                          </w:rPr>
                          <w:t>)</w:t>
                        </w:r>
                      </w:p>
                      <w:p w:rsidR="00755E77" w:rsidRPr="002A2768" w:rsidRDefault="00755E77" w:rsidP="00755E77">
                        <w:pPr>
                          <w:pStyle w:val="Lijstalinea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uspected COVID-19 (n= 766)</w:t>
                        </w:r>
                      </w:p>
                      <w:p w:rsidR="00755E77" w:rsidRPr="002A2768" w:rsidRDefault="00755E77" w:rsidP="00755E77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kstvak 23" o:spid="_x0000_s1031" type="#_x0000_t202" style="position:absolute;left:30670;top:34290;width:30960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k/qMIA&#10;AADbAAAADwAAAGRycy9kb3ducmV2LnhtbESPQWsCMRSE74X+h/AK3mq2C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6T+owgAAANsAAAAPAAAAAAAAAAAAAAAAAJgCAABkcnMvZG93&#10;bnJldi54bWxQSwUGAAAAAAQABAD1AAAAhwMAAAAA&#10;" fillcolor="white [3201]" strokeweight=".5pt">
                  <v:textbox>
                    <w:txbxContent>
                      <w:p w:rsidR="00755E77" w:rsidRPr="002A2768" w:rsidRDefault="00755E77" w:rsidP="00755E77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No consent to be approached </w:t>
                        </w:r>
                        <w:r w:rsidRPr="002A2768">
                          <w:rPr>
                            <w:lang w:val="en-US"/>
                          </w:rPr>
                          <w:t>(n=</w:t>
                        </w:r>
                        <w:r>
                          <w:rPr>
                            <w:lang w:val="en-US"/>
                          </w:rPr>
                          <w:t>383</w:t>
                        </w:r>
                        <w:r w:rsidRPr="002A2768"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kstvak 24" o:spid="_x0000_s1032" type="#_x0000_t202" style="position:absolute;left:30670;top:44577;width:30960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Cn3MIA&#10;AADbAAAADwAAAGRycy9kb3ducmV2LnhtbESPQWsCMRSE74X+h/AK3mq2I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AKfcwgAAANsAAAAPAAAAAAAAAAAAAAAAAJgCAABkcnMvZG93&#10;bnJldi54bWxQSwUGAAAAAAQABAD1AAAAhwMAAAAA&#10;" fillcolor="white [3201]" strokeweight=".5pt">
                  <v:textbox>
                    <w:txbxContent>
                      <w:p w:rsidR="00755E77" w:rsidRPr="002A2768" w:rsidRDefault="00755E77" w:rsidP="00755E77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Did not respond to 2</w:t>
                        </w:r>
                        <w:r w:rsidRPr="002A2768">
                          <w:rPr>
                            <w:vertAlign w:val="superscript"/>
                            <w:lang w:val="en-US"/>
                          </w:rPr>
                          <w:t>nd</w:t>
                        </w:r>
                        <w:r>
                          <w:rPr>
                            <w:lang w:val="en-US"/>
                          </w:rPr>
                          <w:t xml:space="preserve"> survey</w:t>
                        </w:r>
                        <w:r w:rsidRPr="002A2768">
                          <w:rPr>
                            <w:lang w:val="en-US"/>
                          </w:rPr>
                          <w:t xml:space="preserve"> (n=</w:t>
                        </w:r>
                        <w:r>
                          <w:rPr>
                            <w:lang w:val="en-US"/>
                          </w:rPr>
                          <w:t>551</w:t>
                        </w:r>
                        <w:r w:rsidRPr="002A2768"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kstvak 25" o:spid="_x0000_s1033" type="#_x0000_t202" style="position:absolute;left:8667;top:40005;width:29520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CR8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TAJHwgAAANsAAAAPAAAAAAAAAAAAAAAAAJgCAABkcnMvZG93&#10;bnJldi54bWxQSwUGAAAAAAQABAD1AAAAhwMAAAAA&#10;" fillcolor="white [3201]" strokeweight=".5pt">
                  <v:textbox>
                    <w:txbxContent>
                      <w:p w:rsidR="00755E77" w:rsidRPr="002A2768" w:rsidRDefault="00755E77" w:rsidP="00755E77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onsented to be approached (n=1 556</w:t>
                        </w:r>
                        <w:r w:rsidRPr="002A2768"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roundrect id="Afgeronde rechthoek 26" o:spid="_x0000_s1034" style="position:absolute;width:12600;height:28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TH7MQA&#10;AADbAAAADwAAAGRycy9kb3ducmV2LnhtbESPQWvCQBSE70L/w/IKXkQ3FbESXUUqgp6Kpuj1kX0m&#10;abNvQ3Zjor++Kwgeh5n5hlmsOlOKK9WusKzgYxSBIE6tLjhT8JNshzMQziNrLC2Tghs5WC3feguM&#10;tW35QNejz0SAsItRQe59FUvp0pwMupGtiIN3sbVBH2SdSV1jG+CmlOMomkqDBYeFHCv6yin9OzZG&#10;wb68y8nh93NQrE8b+X1ukrbBRKn+e7eeg/DU+Vf42d5pBeMpPL6EHyC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Ux+zEAAAA2wAAAA8AAAAAAAAAAAAAAAAAmAIAAGRycy9k&#10;b3ducmV2LnhtbFBLBQYAAAAABAAEAPUAAACJAwAAAAA=&#10;" fillcolor="#9cc2e5 [1940]" strokecolor="#2e74b5 [2404]" strokeweight="1.5pt">
                  <v:stroke joinstyle="miter"/>
                  <v:textbox>
                    <w:txbxContent>
                      <w:p w:rsidR="00755E77" w:rsidRPr="00D57CF1" w:rsidRDefault="00755E77" w:rsidP="00755E77">
                        <w:pPr>
                          <w:jc w:val="center"/>
                          <w:rPr>
                            <w:b/>
                            <w:color w:val="1F4E79" w:themeColor="accent1" w:themeShade="80"/>
                          </w:rPr>
                        </w:pPr>
                        <w:proofErr w:type="spellStart"/>
                        <w:r w:rsidRPr="00D57CF1">
                          <w:rPr>
                            <w:b/>
                            <w:color w:val="1F4E79" w:themeColor="accent1" w:themeShade="80"/>
                          </w:rPr>
                          <w:t>Enrollment</w:t>
                        </w:r>
                        <w:proofErr w:type="spellEnd"/>
                      </w:p>
                    </w:txbxContent>
                  </v:textbox>
                </v:roundrect>
                <v:roundrect id="Afgeronde rechthoek 27" o:spid="_x0000_s1035" style="position:absolute;top:19431;width:12600;height:28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hid8QA&#10;AADbAAAADwAAAGRycy9kb3ducmV2LnhtbESPQWvCQBSE74L/YXlCL6IbRWpJXUUUoT2JRur1kX1N&#10;otm3Ibsxqb/eLQgeh5n5hlmsOlOKG9WusKxgMo5AEKdWF5wpOCW70QcI55E1lpZJwR85WC37vQXG&#10;2rZ8oNvRZyJA2MWoIPe+iqV0aU4G3dhWxMH7tbVBH2SdSV1jG+CmlNMoepcGCw4LOVa0ySm9Hhuj&#10;4Lu8y9nhMh8W65+t3J+bpG0wUept0K0/QXjq/Cv8bH9pBdM5/H8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kYYnfEAAAA2wAAAA8AAAAAAAAAAAAAAAAAmAIAAGRycy9k&#10;b3ducmV2LnhtbFBLBQYAAAAABAAEAPUAAACJAwAAAAA=&#10;" fillcolor="#9cc2e5 [1940]" strokecolor="#2e74b5 [2404]" strokeweight="1.5pt">
                  <v:stroke joinstyle="miter"/>
                  <v:textbox>
                    <w:txbxContent>
                      <w:p w:rsidR="00755E77" w:rsidRPr="00D57CF1" w:rsidRDefault="00755E77" w:rsidP="00755E77">
                        <w:pPr>
                          <w:jc w:val="center"/>
                          <w:rPr>
                            <w:b/>
                            <w:color w:val="1F4E79" w:themeColor="accent1" w:themeShade="80"/>
                          </w:rPr>
                        </w:pPr>
                        <w:proofErr w:type="spellStart"/>
                        <w:r>
                          <w:rPr>
                            <w:b/>
                            <w:color w:val="1F4E79" w:themeColor="accent1" w:themeShade="80"/>
                          </w:rPr>
                          <w:t>Eligible</w:t>
                        </w:r>
                        <w:proofErr w:type="spellEnd"/>
                      </w:p>
                    </w:txbxContent>
                  </v:textbox>
                </v:roundrect>
                <v:roundrect id="Afgeronde rechthoek 28" o:spid="_x0000_s1036" style="position:absolute;top:44291;width:12600;height:28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f2BcEA&#10;AADbAAAADwAAAGRycy9kb3ducmV2LnhtbERPTYvCMBC9C/6HMIIXWVNFdOkaRRRBT6KV3evQzLbd&#10;bSalSW3115uD4PHxvpfrzpTiRrUrLCuYjCMQxKnVBWcKrsn+4xOE88gaS8uk4E4O1qt+b4mxti2f&#10;6XbxmQgh7GJUkHtfxVK6NCeDbmwr4sD92tqgD7DOpK6xDeGmlNMomkuDBYeGHCva5pT+Xxqj4Fg+&#10;5Oz8txgVm++dPP00SdtgotRw0G2+QHjq/Fv8ch+0gmkYG76EHyB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iH9gXBAAAA2wAAAA8AAAAAAAAAAAAAAAAAmAIAAGRycy9kb3du&#10;cmV2LnhtbFBLBQYAAAAABAAEAPUAAACGAwAAAAA=&#10;" fillcolor="#9cc2e5 [1940]" strokecolor="#2e74b5 [2404]" strokeweight="1.5pt">
                  <v:stroke joinstyle="miter"/>
                  <v:textbox>
                    <w:txbxContent>
                      <w:p w:rsidR="00755E77" w:rsidRPr="00D57CF1" w:rsidRDefault="00755E77" w:rsidP="00755E77">
                        <w:pPr>
                          <w:jc w:val="center"/>
                          <w:rPr>
                            <w:b/>
                            <w:color w:val="1F4E79" w:themeColor="accent1" w:themeShade="80"/>
                          </w:rPr>
                        </w:pPr>
                        <w:r>
                          <w:rPr>
                            <w:b/>
                            <w:color w:val="1F4E79" w:themeColor="accent1" w:themeShade="80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29" o:spid="_x0000_s1037" type="#_x0000_t32" style="position:absolute;left:23336;top:6953;width:0;height:168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yN3cUAAADbAAAADwAAAGRycy9kb3ducmV2LnhtbESPQWvCQBSE74X+h+UVvNVNFaqmrlIE&#10;scWLRlF7e2Rfk6XZtyG7NfHfu4LgcZiZb5jpvLOVOFPjjWMFb/0EBHHutOFCwX63fB2D8AFZY+WY&#10;FFzIw3z2/DTFVLuWt3TOQiEihH2KCsoQ6lRKn5dk0fddTRy9X9dYDFE2hdQNthFuKzlIkndp0XBc&#10;KLGmRUn5X/ZvFeT703FCG3PQ7dCMVvX6Zz3MvpXqvXSfHyACdeERvre/tILBBG5f4g+Qs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yN3cUAAADbAAAADwAAAAAAAAAA&#10;AAAAAAChAgAAZHJzL2Rvd25yZXYueG1sUEsFBgAAAAAEAAQA+QAAAJMDAAAAAA==&#10;" strokecolor="black [3213]" strokeweight=".5pt">
                  <v:stroke endarrow="block" joinstyle="miter"/>
                </v:shape>
                <v:shape id="Rechte verbindingslijn met pijl 30" o:spid="_x0000_s1038" type="#_x0000_t32" style="position:absolute;left:23336;top:32766;width:0;height:71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+yncIAAADbAAAADwAAAGRycy9kb3ducmV2LnhtbERPy2rCQBTdF/yH4Qru6sQGao2OUgrF&#10;Fjc2io/dJXNNBjN3QmZq4t87i0KXh/NerHpbixu13jhWMBknIIgLpw2XCva7z+c3ED4ga6wdk4I7&#10;eVgtB08LzLTr+IdueShFDGGfoYIqhCaT0hcVWfRj1xBH7uJaiyHCtpS6xS6G21q+JMmrtGg4NlTY&#10;0EdFxTX/tQqK/ek4o6056C4103WzOW/S/Fup0bB/n4MI1Id/8Z/7SytI4/r4Jf4AuX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4+yncIAAADbAAAADwAAAAAAAAAAAAAA&#10;AAChAgAAZHJzL2Rvd25yZXYueG1sUEsFBgAAAAAEAAQA+QAAAJADAAAAAA==&#10;" strokecolor="black [3213]" strokeweight=".5pt">
                  <v:stroke endarrow="block" joinstyle="miter"/>
                </v:shape>
                <v:shape id="Rechte verbindingslijn met pijl 31" o:spid="_x0000_s1039" type="#_x0000_t32" style="position:absolute;left:23431;top:42672;width:0;height:61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MXBsUAAADbAAAADwAAAGRycy9kb3ducmV2LnhtbESPQWvCQBSE7wX/w/KE3urGBtRGVxGh&#10;tOKlRmnr7ZF9JovZtyG7Nem/7xYEj8PMfMMsVr2txZVabxwrGI8SEMSF04ZLBcfD69MMhA/IGmvH&#10;pOCXPKyWg4cFZtp1vKdrHkoRIewzVFCF0GRS+qIii37kGuLonV1rMUTZllK32EW4reVzkkykRcNx&#10;ocKGNhUVl/zHKiiO318v9GE+dZea6VuzO+3SfKvU47Bfz0EE6sM9fGu/awXpGP6/xB8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MMXBsUAAADbAAAADwAAAAAAAAAA&#10;AAAAAAChAgAAZHJzL2Rvd25yZXYueG1sUEsFBgAAAAAEAAQA+QAAAJMDAAAAAA==&#10;" strokecolor="black [3213]" strokeweight=".5pt">
                  <v:stroke endarrow="block" joinstyle="miter"/>
                </v:shape>
                <v:shape id="Rechte verbindingslijn met pijl 32" o:spid="_x0000_s1040" type="#_x0000_t32" style="position:absolute;left:23431;top:14382;width:7334;height:9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+Njc8MAAADbAAAADwAAAGRycy9kb3ducmV2LnhtbESP3YrCMBSE7xd8h3AEb0QTFVapRhFR&#10;cZFd8OcBDs2xLTYntYla334jLOzlMDPfMLNFY0vxoNoXjjUM+goEcepMwZmG82nTm4DwAdlg6Zg0&#10;vMjDYt76mGFi3JMP9DiGTEQI+wQ15CFUiZQ+zcmi77uKOHoXV1sMUdaZNDU+I9yWcqjUp7RYcFzI&#10;saJVTun1eLca7Hq7Gzfd13fXlreT2Xv19ROU1p12s5yCCNSE//Bfe2c0jIbw/hJ/gJ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fjY3PDAAAA2wAAAA8AAAAAAAAAAAAA&#10;AAAAoQIAAGRycy9kb3ducmV2LnhtbFBLBQYAAAAABAAEAPkAAACRAwAAAAA=&#10;" strokecolor="black [3213]" strokeweight=".5pt">
                  <v:stroke endarrow="block" joinstyle="miter"/>
                </v:shape>
                <v:shape id="Rechte verbindingslijn met pijl 33" o:spid="_x0000_s1041" type="#_x0000_t32" style="position:absolute;left:23336;top:35528;width:7334;height:9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/G6MMAAADbAAAADwAAAGRycy9kb3ducmV2LnhtbESP3YrCMBSE7wXfIRzBG9FkFVSqUURU&#10;XJZd8OcBDs2xLTYn3SZqffvNguDlMDPfMPNlY0txp9oXjjV8DBQI4tSZgjMN59O2PwXhA7LB0jFp&#10;eJKH5aLdmmNi3IMPdD+GTEQI+wQ15CFUiZQ+zcmiH7iKOHoXV1sMUdaZNDU+ItyWcqjUWFosOC7k&#10;WNE6p/R6vFkNdrPbT5re87tny9+T+fLq8ycorbudZjUDEagJ7/CrvTcaRiP4/xJ/gFz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ivxujDAAAA2wAAAA8AAAAAAAAAAAAA&#10;AAAAoQIAAGRycy9kb3ducmV2LnhtbFBLBQYAAAAABAAEAPkAAACRAwAAAAA=&#10;" strokecolor="black [3213]" strokeweight=".5pt">
                  <v:stroke endarrow="block" joinstyle="miter"/>
                </v:shape>
                <v:shape id="Rechte verbindingslijn met pijl 34" o:spid="_x0000_s1042" type="#_x0000_t32" style="position:absolute;left:23431;top:45624;width:7334;height:9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0ZenMQAAADbAAAADwAAAGRycy9kb3ducmV2LnhtbESP3WoCMRSE7wu+QzhCb0QTraisRpGi&#10;opQK/jzAYXPcXdycbDeprm/fCEIvh5n5hpktGluKG9W+cKyh31MgiFNnCs40nE/r7gSED8gGS8ek&#10;4UEeFvPW2wwT4+58oNsxZCJC2CeoIQ+hSqT0aU4Wfc9VxNG7uNpiiLLOpKnxHuG2lAOlRtJiwXEh&#10;x4o+c0qvx1+rwa4223HTeXx3bPlzMl9e7fZBaf3ebpZTEIGa8B9+tbdGw8cQnl/iD5Dz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Rl6cxAAAANsAAAAPAAAAAAAAAAAA&#10;AAAAAKECAABkcnMvZG93bnJldi54bWxQSwUGAAAAAAQABAD5AAAAkgMAAAAA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121F52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Default="00755E7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</w:p>
    <w:p w:rsidR="00755E77" w:rsidRPr="000907D9" w:rsidRDefault="00555767" w:rsidP="00755E77">
      <w:pPr>
        <w:spacing w:after="0" w:line="240" w:lineRule="auto"/>
        <w:jc w:val="both"/>
        <w:rPr>
          <w:rFonts w:ascii="Candara" w:hAnsi="Candara"/>
          <w:b/>
          <w:lang w:val="en-US"/>
        </w:rPr>
      </w:pPr>
      <w:r>
        <w:rPr>
          <w:rFonts w:ascii="Candara" w:hAnsi="Candara"/>
          <w:b/>
          <w:lang w:val="en-US"/>
        </w:rPr>
        <w:t>Multimedia Appendix 1</w:t>
      </w:r>
      <w:r w:rsidR="00755E77" w:rsidRPr="00121F52">
        <w:rPr>
          <w:rFonts w:ascii="Candara" w:hAnsi="Candara"/>
          <w:b/>
          <w:lang w:val="en-US"/>
        </w:rPr>
        <w:t xml:space="preserve">. </w:t>
      </w:r>
      <w:r w:rsidR="00755E77" w:rsidRPr="00121F52">
        <w:rPr>
          <w:rFonts w:ascii="Candara" w:hAnsi="Candara"/>
          <w:lang w:val="en-US"/>
        </w:rPr>
        <w:t>Study flow chart</w:t>
      </w:r>
      <w:r w:rsidR="00755E77" w:rsidRPr="00121F52">
        <w:rPr>
          <w:rFonts w:ascii="Candara" w:hAnsi="Candara"/>
          <w:b/>
          <w:lang w:val="en-US"/>
        </w:rPr>
        <w:t xml:space="preserve"> </w:t>
      </w:r>
    </w:p>
    <w:p w:rsidR="00C76EF6" w:rsidRPr="00555767" w:rsidRDefault="00C76EF6">
      <w:pPr>
        <w:rPr>
          <w:lang w:val="en-US"/>
        </w:rPr>
      </w:pPr>
      <w:bookmarkStart w:id="0" w:name="_GoBack"/>
      <w:bookmarkEnd w:id="0"/>
    </w:p>
    <w:sectPr w:rsidR="00C76EF6" w:rsidRPr="00555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36B88"/>
    <w:multiLevelType w:val="hybridMultilevel"/>
    <w:tmpl w:val="2D96389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646B110">
      <w:start w:val="312"/>
      <w:numFmt w:val="bullet"/>
      <w:lvlText w:val="-"/>
      <w:lvlJc w:val="left"/>
      <w:pPr>
        <w:ind w:left="567" w:hanging="170"/>
      </w:pPr>
      <w:rPr>
        <w:rFonts w:ascii="Candara" w:eastAsiaTheme="minorHAnsi" w:hAnsi="Candara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3565A6"/>
    <w:multiLevelType w:val="hybridMultilevel"/>
    <w:tmpl w:val="AD700C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E77"/>
    <w:rsid w:val="00555767"/>
    <w:rsid w:val="00755E77"/>
    <w:rsid w:val="008950E1"/>
    <w:rsid w:val="00C76EF6"/>
    <w:rsid w:val="00DF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3A75F3-47F0-48F6-BDB5-B890416B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5E7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55E7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55E7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72374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ke</dc:creator>
  <cp:keywords/>
  <dc:description/>
  <cp:lastModifiedBy>Sarah Wilke</cp:lastModifiedBy>
  <cp:revision>2</cp:revision>
  <dcterms:created xsi:type="dcterms:W3CDTF">2021-09-20T13:18:00Z</dcterms:created>
  <dcterms:modified xsi:type="dcterms:W3CDTF">2022-01-04T10:08:00Z</dcterms:modified>
</cp:coreProperties>
</file>